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1"/>
        <w:tblpPr w:leftFromText="180" w:rightFromText="180" w:vertAnchor="text" w:tblpY="1"/>
        <w:tblOverlap w:val="never"/>
        <w:tblW w:w="0" w:type="auto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single" w:sz="4" w:space="0" w:color="00000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1065"/>
        <w:gridCol w:w="1215"/>
        <w:gridCol w:w="810"/>
        <w:gridCol w:w="867"/>
        <w:gridCol w:w="1163"/>
        <w:gridCol w:w="625"/>
        <w:gridCol w:w="1126"/>
        <w:gridCol w:w="774"/>
        <w:gridCol w:w="1248"/>
        <w:gridCol w:w="1575"/>
        <w:gridCol w:w="1512"/>
        <w:gridCol w:w="1988"/>
      </w:tblGrid>
      <w:tr w:rsidR="00F91612" w:rsidRPr="00F91612" w:rsidTr="00C63693">
        <w:trPr>
          <w:tblHeader/>
        </w:trPr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Index author, year (refer</w:t>
            </w:r>
            <w:r w:rsidRPr="00F91612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softHyphen/>
              <w:t>ence)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Setting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Des</w:t>
            </w:r>
            <w:bookmarkStart w:id="0" w:name="_GoBack"/>
            <w:bookmarkEnd w:id="0"/>
            <w:r w:rsidRPr="00F91612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ign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Duration (weeks)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Participants, n baseline (% Male)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Age, mean (SD)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Educational level (years), mean (SD)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MMSE score, mean (SD)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Fitness level at baseline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Relevant interventions, overall exercise volume in min (min x d x </w:t>
            </w:r>
            <w:proofErr w:type="spellStart"/>
            <w:r w:rsidRPr="00F91612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wks</w:t>
            </w:r>
            <w:proofErr w:type="spellEnd"/>
            <w:r w:rsidRPr="00F91612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Exercise modalities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Outcomes</w:t>
            </w:r>
          </w:p>
        </w:tc>
      </w:tr>
      <w:tr w:rsidR="00F91612" w:rsidRPr="00F91612" w:rsidTr="00C63693"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Fiatarone</w:t>
            </w:r>
            <w:proofErr w:type="spellEnd"/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Singh, 2014 </w:t>
            </w:r>
            <w:sdt>
              <w:sdtP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alias w:val="To edit, see citavi.com/edit"/>
                <w:tag w:val="CitaviPlaceholder#6a561589-2c6b-4b1b-94a0-f700597cd44c"/>
                <w:id w:val="-952785944"/>
                <w:placeholder>
                  <w:docPart w:val="B66EEBDEFE624C6B8413476D8B2DEFAC"/>
                </w:placeholder>
              </w:sdtPr>
              <w:sdtEndPr/>
              <w:sdtContent>
                <w:r w:rsidRPr="00F91612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  <w:fldChar w:fldCharType="begin"/>
                </w:r>
                <w:r w:rsidRPr="00F91612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0MjZmMWQwLTA0YzMtNGM3Yi04NjczLWZjMWRkODI2YzI0ZSIsIlJhbmdlTGVuZ3RoIjozLCJSZWZlcmVuY2VJZCI6ImY3MzNhMWU4LWI2ODAtNGU3MS1iMWJkLWYzY2ZkZTQ1NjY4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}</w:instrText>
                </w:r>
                <w:r w:rsidRPr="00F91612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  <w:fldChar w:fldCharType="separate"/>
                </w:r>
                <w:r w:rsidRPr="00F91612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  <w:t>[33, 34]</w:t>
                </w:r>
                <w:r w:rsidRPr="00F91612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ustralia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ommunity-based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Fully factorial design (2x2)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2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0 (49)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4 (nr)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r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7 (2)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articipants that exercised &gt;150 min/</w:t>
            </w:r>
            <w:proofErr w:type="spellStart"/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wk</w:t>
            </w:r>
            <w:proofErr w:type="spellEnd"/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on a regular basis were excluded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G: Progressive resistance training 3600 min</w:t>
            </w:r>
          </w:p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G: Video watching plus stretching exercises</w:t>
            </w:r>
            <w:r w:rsidRPr="00F91612" w:rsidDel="0088110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5 min/day, 2 days/week, 24 weeks, high intensity, supervised, group-based, individually tailored exercise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Global cognition; Executive action; Memory function, Speed/attention; Functional status; Physical fitness; Adherence; Adverse events; Neurophysiological measures</w:t>
            </w:r>
          </w:p>
        </w:tc>
      </w:tr>
      <w:tr w:rsidR="00F91612" w:rsidRPr="00F91612" w:rsidTr="00C63693"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Hughes, 2014 </w:t>
            </w:r>
            <w:sdt>
              <w:sdtP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alias w:val="To edit, see citavi.com/edit"/>
                <w:tag w:val="CitaviPlaceholder#2dfdecb9-4e1d-4272-b26c-41f34ec87918"/>
                <w:id w:val="1502922969"/>
                <w:placeholder>
                  <w:docPart w:val="B66EEBDEFE624C6B8413476D8B2DEFAC"/>
                </w:placeholder>
              </w:sdtPr>
              <w:sdtEndPr/>
              <w:sdtContent>
                <w:r w:rsidRPr="00F91612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  <w:fldChar w:fldCharType="begin"/>
                </w:r>
                <w:r w:rsidRPr="00F91612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4Y2VkODc0LTEzMjEtNDdhZi1iNzI4LWM3MTg0NjAxZmI0OCIsIlJhbmdlTGVuZ3RoIjo0LCJSZWZlcmVuY2VJZCI6ImMxYTkwYThkLWNlOGUtNDliYS05YmM3LWExNDFkODM0MGI0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Mi4wMS4yMDE0IiwiRG9pIjoiMTAuMTAwMi9ncHMuNDA3NSIsIkVkaXRvcnMiOltdLCJFdmFsdWF0aW9uQ29tcGxleGl0eSI6MCwiRXZhbHVhdGlvblNvdXJjZVRleHRGb3JtYXQiOjAsIkdyb3VwcyI6W10sIkhhc0xhYmVsMSI6ZmFsc2UsIkhhc0xhYmVsMiI6ZmFsc2UsIktleXdvcmRzIjpbXSwiTGFuZ3VhZ2UiOiJlbmc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yNDQ1Mjg0NSIsIlVyaVN0cmluZyI6Imh0dHA6Ly93d3cubmNiaS5ubG0ubmloLmdvdi9wdWJtZWQvMjQ0NTI4NDU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pcmphbSBEaWVja2VsbWFubiIsIkNyZWF0ZWRPbiI6IjIwMjItMTEtMTlUMTM6MDE6MDMiLCJNb2RpZmllZEJ5IjoiX01pcmphbSBEaWVja2VsbWFubiIsIklkIjoiMWVmZTNiMTUtNDg0OS00MDQ4LWIxZDEtNWEyNzQ0MmViZmY4IiwiTW9kaWZpZWRPbiI6IjIwMjItMTEtMTlUMTM6MDE6MDM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JQTUM0MzI2MjU5IiwiVXJpU3RyaW5nIjoiaHR0cHM6Ly93d3cubmNiaS5ubG0ubmloLmdvdi9wbWMvYXJ0aWNsZXMvUE1DNDMyNjI1O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WlyamFtIERpZWNrZWxtYW5uIiwiQ3JlYXRlZE9uIjoiMjAyMi0xMS0xOVQxMzowMTowMyIsIk1vZGlmaWVkQnkiOiJfTWlyamFtIERpZWNrZWxtYW5uIiwiSWQiOiI3NzdlNjkwNi1hY2Q2LTQ4NjUtYmZmNy1kYzkxMzYyMGMwOGQiLCJNb2RpZmllZE9uIjoiMjAyMi0xMS0xOVQxMzowMTowMy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EwLjEwMDIvZ3BzLjQwNzUiLCJVcmlTdHJpbmciOiJodHRwczovL2RvaS5vcmcvMTAuMTAwMi9ncHMuNDA3NS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}</w:instrText>
                </w:r>
                <w:r w:rsidRPr="00F91612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  <w:fldChar w:fldCharType="separate"/>
                </w:r>
                <w:r w:rsidRPr="00F91612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  <w:t>[24]</w:t>
                </w:r>
                <w:r w:rsidRPr="00F91612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USA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Outpatient (hospital)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ilot, Parallel arms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8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 (70)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7 (6)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4 (2)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7 (2)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r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G: Wii interactive video gaming, 2160 min</w:t>
            </w:r>
          </w:p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G: Health education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0 min/day, 1 day/week, 24 weeks, exercise intensity nr, face-to-face, (un-) supervised nr, group-based, one-size-fits-all exercise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Global cognition; Executive action; Mood and Psychosocial functioning; Functional status; Physical fitness; Adherence</w:t>
            </w:r>
          </w:p>
        </w:tc>
      </w:tr>
      <w:tr w:rsidR="00F91612" w:rsidRPr="00F91612" w:rsidTr="00C63693"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Lam, 2012 </w:t>
            </w:r>
            <w:sdt>
              <w:sdtP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alias w:val="To edit, see citavi.com/edit"/>
                <w:tag w:val="CitaviPlaceholder#a66e0fea-5171-4df9-b9ad-954d24ad1c08"/>
                <w:id w:val="-1660227288"/>
                <w:placeholder>
                  <w:docPart w:val="B66EEBDEFE624C6B8413476D8B2DEFAC"/>
                </w:placeholder>
              </w:sdtPr>
              <w:sdtEndPr/>
              <w:sdtContent>
                <w:r w:rsidRPr="00F91612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  <w:fldChar w:fldCharType="begin"/>
                </w:r>
                <w:r w:rsidRPr="00F91612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yNTM2ZTFlLTAyNTQtNGQ5MC04Yjk4LTdjZjgzZmQyM2VlOSIsIlJhbmdlTGVuZ3RoIjozLCJSZWZlcmVuY2VJZCI6ImI5NThkOTExLTAzMmUtNDlhOC04ZTA0LWY4NGVlMDY5NWJj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lyamFtIERpZWNrZWxtYW5uIiwiQ3JlYXRlZE9uIjoiMjAyMi0xMS0xOVQxMzowMTowMyIsIk1vZGlmaWVkQnkiOiJfTWlyamFtIERpZWNrZWxtYW5uIiwiSWQiOiIyZDZkMDNhYy1kZmIxLTRjMmUtOTZkNS1iMzViNGU3OWNmMTYiLCJNb2RpZmllZE9uIjoiMjAyMi0xMS0xOVQxMzowMTowMy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jEwLjEwMTYvai5qYW1kYS4yMDEyLjAzLjAwOCIsIlVyaVN0cmluZyI6Imh0dHBzOi8vZG9pLm9yZy8xMC4xMDE2L2ouamFtZGEuMjAxMi4wMy4wMDg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eyIkaWQiOiIzNiIsIiR0eXBlIjoiU3dpc3NBY2FkZW1pYy5DaXRhdmkuTG9jYXRpb24sIFN3aXNzQWNhZGVtaWMuQ2l0YXZpIiwiQWRkcmVzcyI6eyIkaWQiOiIzNyIsIiR0eXBlIjoiU3dpc3NBY2FkZW1pYy5DaXRhdmkuTGlua2VkUmVzb3VyY2UsIFN3aXNzQWNhZGVtaWMuQ2l0YXZpIiwiTGlua2VkUmVzb3VyY2VUeXBlIjo1LCJPcmlnaW5hbFN0cmluZyI6IjI1MDAxMDMxIiwiVXJpU3RyaW5nIjoiaHR0cDovL3d3dy5uY2JpLm5sbS5uaWguZ292L3B1Ym1lZC8yNTAwMTAzMSIsIkxpbmtlZFJlc291cmNlU3RhdHVzIjo4LCJQcm9wZXJ0aWVzIjp7IiRpZCI6IjM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}</w:instrText>
                </w:r>
                <w:r w:rsidRPr="00F91612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  <w:fldChar w:fldCharType="separate"/>
                </w:r>
                <w:r w:rsidRPr="00F91612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  <w:t>[39, 40]</w:t>
                </w:r>
                <w:r w:rsidRPr="00F91612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Long-term care centers and nursing homes; Community-based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luster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8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89 (24)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8 (7)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4)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5 (3)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id not previously practice Tai Chi or other mind-body-exercise regularly for more than 6 months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G: Tai Chi, 4320 min</w:t>
            </w:r>
          </w:p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G: Stretching &amp; toning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0 min/day, 3 days/week, 48 weeks, moderate intensity, supervised in groups or individually and home-based with no supervision, tailoring nr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Global cognition; Executive action; Memory function; Speed/Attention; Physical fitness; Mood; Progression to dementia; Neuropsychiatric symptoms; Adverse events; Adherence</w:t>
            </w:r>
          </w:p>
        </w:tc>
      </w:tr>
      <w:tr w:rsidR="00F91612" w:rsidRPr="00F91612" w:rsidTr="00C63693"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Lam, 2015 </w:t>
            </w:r>
            <w:sdt>
              <w:sdtP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alias w:val="To edit, see citavi.com/edit"/>
                <w:tag w:val="CitaviPlaceholder#f40cad30-dafe-4f2e-930d-b0960292fa5c"/>
                <w:id w:val="97146502"/>
                <w:placeholder>
                  <w:docPart w:val="B66EEBDEFE624C6B8413476D8B2DEFAC"/>
                </w:placeholder>
              </w:sdtPr>
              <w:sdtEndPr/>
              <w:sdtContent>
                <w:r w:rsidRPr="00F91612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  <w:fldChar w:fldCharType="begin"/>
                </w:r>
                <w:r w:rsidRPr="00F91612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FiNDllNmFiLTdhNTUtNDY2ZC1iNzhlLThkMDg5OTJhMGU3OCIsIlJhbmdlTGVuZ3RoIjo0LCJSZWZlcmVuY2VJZCI6IjkwNjUzNTkxLTY0YzEtNGVkNy1hY2ZlLTE2YTlhNTg5Mzky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zMS4wMy4yMDE1IiwiRG9pIjoiMTAuMTM3MS9qb3VybmFsLnBvbmUuMDExODE3My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JQTUM0MzgwNDkzIiwiVXJpU3RyaW5nIjoiaHR0cHM6Ly93d3cubmNiaS5ubG0ubmloLmdvdi9wbWMvYXJ0aWNsZXMvUE1DNDM4MDQ5My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WlyamFtIERpZWNrZWxtYW5uIiwiQ3JlYXRlZE9uIjoiMjAyMi0xMS0xOVQxMzowMTowMyIsIk1vZGlmaWVkQnkiOiJfTWlyamFtIERpZWNrZWxtYW5uIiwiSWQiOiJhMTUyNjgxNC02NWE3LTRkN2YtYWY1ZC03ZDM4NDU3YWQ3OTUiLCJNb2RpZmllZE9uIjoiMjAyMi0xMS0xOVQxMzowMTowMy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I1ODI2NjIwIiwiVXJpU3RyaW5nIjoiaHR0cDovL3d3dy5uY2JpLm5sbS5uaWguZ292L3B1Ym1lZC8yNTgyNjYyM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lyamFtIERpZWNrZWxtYW5uIiwiQ3JlYXRlZE9uIjoiMjAyMi0xMS0xOVQxMzowMTowMyIsIk1vZGlmaWVkQnkiOiJfTWlyamFtIERpZWNrZWxtYW5uIiwiSWQiOiI3ZWVlM2Q0Ny01ZDQ1LTQ1MzUtYjJkYS04MTgzYmQ5MjczYTIiLCJNb2RpZmllZE9uIjoiMjAyMi0xMS0xOVQxMzowMTowMy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EwLjEzNzEvam91cm5hbC5wb25lLjAxMTgxNzMiLCJVcmlTdHJpbmciOiJodHRwczovL2RvaS5vcmcvMTAuMTM3MS9qb3VybmFsLnBvbmUuMDExODE3My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}</w:instrText>
                </w:r>
                <w:r w:rsidRPr="00F91612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  <w:fldChar w:fldCharType="separate"/>
                </w:r>
                <w:r w:rsidRPr="00F91612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  <w:t>[38]</w:t>
                </w:r>
                <w:r w:rsidRPr="00F91612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Long-term care centers and nursing homes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luster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8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55 (22)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5 (7)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(4)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6 (2)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r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G:</w:t>
            </w:r>
            <w:r w:rsidRPr="00F9161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Aerobic exercise, mind body exercise, resistance training, stretching and toning (e.g. cycling, brisk </w:t>
            </w: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>walking, Tai Chi), 2880 min</w:t>
            </w:r>
          </w:p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G: Social activities (e.g. tea gathering, film watching)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 xml:space="preserve">60 min/day, 1 day/week, 48 weeks, moderate intensity, supervised group-based and </w:t>
            </w: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>unsupervised home-based, tailoring nr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>Global cognition; Executive action; Memory function; Speed/Attention; Functional status; Adverse events; Mood; Adherence</w:t>
            </w:r>
          </w:p>
        </w:tc>
      </w:tr>
      <w:tr w:rsidR="00F91612" w:rsidRPr="00F91612" w:rsidTr="00C63693"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Lautenschlager</w:t>
            </w:r>
            <w:proofErr w:type="spellEnd"/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, 2008 </w:t>
            </w:r>
            <w:sdt>
              <w:sdtP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alias w:val="To edit, see citavi.com/edit"/>
                <w:tag w:val="CitaviPlaceholder#9aa48641-8d8c-4c88-a76e-e7f080c0ece4"/>
                <w:id w:val="-1286889242"/>
                <w:placeholder>
                  <w:docPart w:val="B66EEBDEFE624C6B8413476D8B2DEFAC"/>
                </w:placeholder>
              </w:sdtPr>
              <w:sdtEndPr/>
              <w:sdtContent>
                <w:r w:rsidRPr="00F91612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  <w:fldChar w:fldCharType="begin"/>
                </w:r>
                <w:r w:rsidRPr="00F91612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0NDY5YThjLTgxMDQtNDY5My1iODkwLWQwNDE3YjE2ZWRmZSIsIlJhbmdlTGVuZ3RoIjo0LCJSZWZlcmVuY2VJZCI6IjA0NDllN2ZjLTYwN2QtNDg3Yy1hNTJkLTE4OTM4ZWZiMTkw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AuMTAwMS9qYW1hLjMwMC45LjEwMjciLCJVcmlTdHJpbmciOiJodHRwczovL2RvaS5vcmcvMTAuMTAwMS9qYW1hLjMwMC45LjEwMjc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pcmphbSBEaWVja2VsbWFubiIsIkNyZWF0ZWRPbiI6IjIwMjItMTEtMTlUMTM6MDg6MjIiLCJNb2RpZmllZEJ5IjoiX01pcmphbSBEaWVja2VsbWFubiIsIklkIjoiY2VlNjA1OWYtZWZlYi00NjQyLThhM2UtNjgzMzg3M2Q0MThjIiwiTW9kaWZpZWRPbiI6IjIwMjItMTEtMTlUMTM6MDg6MjI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ODc2ODQxNCIsIlVyaVN0cmluZyI6Imh0dHA6Ly93d3cubmNiaS5ubG0ubmloLmdvdi9wdWJtZWQvMTg3Njg0MTQ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}</w:instrText>
                </w:r>
                <w:r w:rsidRPr="00F91612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  <w:fldChar w:fldCharType="separate"/>
                </w:r>
                <w:r w:rsidRPr="00F91612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  <w:t>[32]</w:t>
                </w:r>
                <w:r w:rsidRPr="00F91612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ustralia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Outpatient (hospital)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arallel arms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2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70 (49)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9 (9)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 (3)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r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5-33% of participants were previously physically active (70,000 steps/</w:t>
            </w:r>
            <w:proofErr w:type="spellStart"/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wk</w:t>
            </w:r>
            <w:proofErr w:type="spellEnd"/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), others inactive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G: Aerobic physical activity (predominantly walking, 3600 min</w:t>
            </w:r>
          </w:p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G: Health education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0 min/day, 3 days/week, 24 weeks,</w:t>
            </w:r>
            <w:r w:rsidRPr="00F91612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oderate intensity,  unsupervised home-based or supervised group-based, individual tailoring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Global cognition; Executive action; Memory function; Speed/Attention; Physical fitness; Mood; Quality of life; Adverse events</w:t>
            </w:r>
          </w:p>
        </w:tc>
      </w:tr>
      <w:tr w:rsidR="00F91612" w:rsidRPr="00F91612" w:rsidTr="00C63693"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Liu-Ambrose, 2016 </w:t>
            </w:r>
            <w:sdt>
              <w:sdtP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alias w:val="To edit, see citavi.com/edit"/>
                <w:tag w:val="CitaviPlaceholder#c5e36801-4b89-4bb2-9026-52f5101ad06c"/>
                <w:id w:val="65381758"/>
                <w:placeholder>
                  <w:docPart w:val="B66EEBDEFE624C6B8413476D8B2DEFAC"/>
                </w:placeholder>
              </w:sdtPr>
              <w:sdtEndPr/>
              <w:sdtContent>
                <w:r w:rsidRPr="00F91612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  <w:fldChar w:fldCharType="begin"/>
                </w:r>
                <w:r w:rsidRPr="00F91612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mOWJkNjhmLWI2MGUtNDIxYy04Yjc0LTAyOGZlN2ZjZGY3MyIsIlJhbmdlTGVuZ3RoIjozLCJSZWZlcmVuY2VJZCI6ImUyYTc0MTNmLTA5MGEtNGE4Zi1hOTI1LWQ0MzgwZWQwMGFj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IxMC4xMjEyL1dOTC4wMDAwMDAwMDAwMDAzMzMyIiwiVXJpU3RyaW5nIjoiaHR0cHM6Ly9kb2kub3JnLzEwLjEyMTIvV05MLjAwMDAwMDAwMDAwMDMzMzI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pcmphbSBEaWVja2VsbWFubiIsIkNyZWF0ZWRPbiI6IjIwMjItMTEtMTlUMTM6MTY6MTEiLCJNb2RpZmllZEJ5IjoiX01pcmphbSBEaWVja2VsbWFubiIsIklkIjoiZjRhNDc0MzQtYzliMy00NGQ1LTg5NmEtNzUwMzRhMDNlMmMyIiwiTW9kaWZpZWRPbiI6IjIwMjItMTEtMTlUMTM6MTY6MTE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IyNzc2MDg2OSIsIlVyaVN0cmluZyI6Imh0dHA6Ly93d3cubmNiaS5ubG0ubmloLmdvdi9wdWJtZWQvMjc3NjA4Njk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}</w:instrText>
                </w:r>
                <w:r w:rsidRPr="00F91612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  <w:fldChar w:fldCharType="separate"/>
                </w:r>
                <w:r w:rsidRPr="00F91612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  <w:t>[25, 26]</w:t>
                </w:r>
                <w:r w:rsidRPr="00F91612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USA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Outpatient (hospital)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ilot, Parallel arms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8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0 (49)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4 (8)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r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r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hysical activity scale for the elderly indicates age-appropriate activity levels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G: Aerobic training (Walking), 4320 min</w:t>
            </w:r>
          </w:p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G: Health Education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0 min/day, 3 days/week, 24 weeks, progressive intensity, supervised group-based, individually tailored intensity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Global cognition; Executive function;  Speed/Attention ; Functional status; Physical fitness;  Adverse events; Adherence</w:t>
            </w:r>
          </w:p>
        </w:tc>
      </w:tr>
      <w:tr w:rsidR="00F91612" w:rsidRPr="00F91612" w:rsidTr="00C63693"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tuckenschneider</w:t>
            </w:r>
            <w:proofErr w:type="spellEnd"/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, 2021 </w:t>
            </w:r>
            <w:sdt>
              <w:sdtP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alias w:val="To edit, see citavi.com/edit"/>
                <w:tag w:val="CitaviPlaceholder#a025479d-f119-464f-aef8-1293eb2645c7"/>
                <w:id w:val="764725491"/>
                <w:placeholder>
                  <w:docPart w:val="B66EEBDEFE624C6B8413476D8B2DEFAC"/>
                </w:placeholder>
              </w:sdtPr>
              <w:sdtEndPr/>
              <w:sdtContent>
                <w:r w:rsidRPr="00F91612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  <w:fldChar w:fldCharType="begin"/>
                </w:r>
                <w:r w:rsidRPr="00F91612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JkM2M4NTUyLTVhY2QtNDFhMS1hMTdiLWM4ZjBiMzcxM2RiZCIsIlJhbmdlTGVuZ3RoIjo0LCJSZWZlcmVuY2VJZCI6IjkwOWU2ZDIzLTIwZGQtNGVhMi1iODg2LTNmNDNhNDFiMTU1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}</w:instrText>
                </w:r>
                <w:r w:rsidRPr="00F91612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  <w:fldChar w:fldCharType="separate"/>
                </w:r>
                <w:r w:rsidRPr="00F91612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  <w:t>[35]</w:t>
                </w:r>
                <w:r w:rsidRPr="00F91612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Germany, Ireland, The Netherlands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Outpatient (hospital), Community-based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arallel arms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8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83 (51)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2 (7)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r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r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reviously sedentary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G: Aerobic exercise (indoor and outdoor walking and running), 6480 min</w:t>
            </w:r>
          </w:p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G: Stretching &amp; toning</w:t>
            </w:r>
          </w:p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5 min/day, 3 days/week, 48 weeks, moderate intensity, Supervised group-based or individual home-based, individually tailored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Global cognition;  Executive function; Physical fitness; Quality of life; Adverse events; Adherence</w:t>
            </w:r>
          </w:p>
        </w:tc>
      </w:tr>
      <w:tr w:rsidR="00F91612" w:rsidRPr="00F91612" w:rsidTr="00C63693"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Tarumi, 2019 </w:t>
            </w:r>
            <w:sdt>
              <w:sdtP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alias w:val="To edit, see citavi.com/edit"/>
                <w:tag w:val="CitaviPlaceholder#b9c0172f-d330-40c1-9eab-5d84a0f2d1eb"/>
                <w:id w:val="2121638624"/>
                <w:placeholder>
                  <w:docPart w:val="B66EEBDEFE624C6B8413476D8B2DEFAC"/>
                </w:placeholder>
              </w:sdtPr>
              <w:sdtEndPr/>
              <w:sdtContent>
                <w:r w:rsidRPr="00F91612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  <w:fldChar w:fldCharType="begin"/>
                </w:r>
                <w:r w:rsidRPr="00F91612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5ZWI0NWY4LWE1ZjItNDNlNC04NGY5LTBlMzY1MmE4YjE5YSIsIlJhbmdlTGVuZ3RoIjozLCJSZWZlcmVuY2VJZCI6IjNjZGMzOTc5LWI0N2UtNGE0MS1iNmIwLWJmNTFjOWQ0YTZk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}</w:instrText>
                </w:r>
                <w:r w:rsidRPr="00F91612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  <w:fldChar w:fldCharType="separate"/>
                </w:r>
                <w:r w:rsidRPr="00F91612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  <w:t>[27–31]</w:t>
                </w:r>
                <w:r w:rsidRPr="00F91612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USA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Outpatient care (hospital); Long-term care centers and nursing homes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arallel arms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8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0 (24)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5 (6)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 (2)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9 (1)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articipants that exercised regularly were excluded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G: Aerobic</w:t>
            </w:r>
            <w:r w:rsidR="005D2031"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exercise</w:t>
            </w: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, 5460 min</w:t>
            </w:r>
          </w:p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G: Stretching &amp; toning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25-40 min/day, 3-4/week, 48 weeks, high intensity,  supervised or unsupervised, individually </w:t>
            </w: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>tailored intensity and progression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>Executive action; Memory function; Physical fitness; Adverse events; Adherence; Neurophysiological measures</w:t>
            </w:r>
          </w:p>
        </w:tc>
      </w:tr>
      <w:tr w:rsidR="00F91612" w:rsidRPr="00F91612" w:rsidTr="00C63693"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Uemura</w:t>
            </w:r>
            <w:proofErr w:type="spellEnd"/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, 2012 </w:t>
            </w:r>
            <w:sdt>
              <w:sdtP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alias w:val="To edit, see citavi.com/edit"/>
                <w:tag w:val="CitaviPlaceholder#b5a5baa7-c755-4f17-a9ea-7b851be3a002"/>
                <w:id w:val="-984318162"/>
                <w:placeholder>
                  <w:docPart w:val="B66EEBDEFE624C6B8413476D8B2DEFAC"/>
                </w:placeholder>
              </w:sdtPr>
              <w:sdtEndPr/>
              <w:sdtContent>
                <w:r w:rsidRPr="00F91612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  <w:fldChar w:fldCharType="begin"/>
                </w:r>
                <w:r w:rsidRPr="00F91612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kMTFkZjEyLTI1M2YtNDUzYi04MmU0LTMyYTg0MGMxNDg4NCIsIlJhbmdlU3RhcnQiOjMsIlJhbmdlTGVuZ3RoIjo1LCJSZWZlcmVuY2VJZCI6IjNkM2ZkZGE3LWFjODctNDkzYy1iNjgwLTg2OWRlMmZiZWFh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I1LjEwLjIwMTIiLCJEb2kiOiIxMC4xMTU5LzAwMDM0MzQ4NiIsIkVkaXRvcnMiOltdLCJFdmFsdWF0aW9uQ29tcGxleGl0eSI6MCwiRXZhbHVhdGlvblNvdXJjZVRleHRGb3JtYXQiOjAsIkdyb3VwcyI6W10sIkhhc0xhYmVsMSI6ZmFsc2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yMzE4OTA4MyIsIlVyaVN0cmluZyI6Imh0dHA6Ly93d3cubmNiaS5ubG0ubmloLmdvdi9wdWJtZWQvMjMxODkwODM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pcmphbSBEaWVja2VsbWFubiIsIkNyZWF0ZWRPbiI6IjIwMjItMTEtMTlUMTM6MDE6MDMiLCJNb2RpZmllZEJ5IjoiX01pcmphbSBEaWVja2VsbWFubiIsIklkIjoiYmU0ZDlmMzItNGI5OS00NGY4LTllZDItMWUyMTFiNjAxNGYzIiwiTW9kaWZpZWRPbiI6IjIwMjItMTEtMTlUMTM6MDE6MDM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TU5LzAwMDM0MzQ4NiIsIlVyaVN0cmluZyI6Imh0dHBzOi8vZG9pLm9yZy8xMC4xMTU5LzAwMDM0MzQ4Ni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}</w:instrText>
                </w:r>
                <w:r w:rsidRPr="00F91612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  <w:fldChar w:fldCharType="separate"/>
                </w:r>
                <w:r w:rsidRPr="00F91612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  <w:t>[41, 42]</w:t>
                </w:r>
                <w:r w:rsidRPr="00F91612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Japan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ommunity-based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arallel arms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8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0 (51)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5 (7)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 (3)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7 (3)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r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G: combined aerobic, strength and balance training</w:t>
            </w:r>
            <w:r w:rsidRPr="00F91612" w:rsidDel="00756E6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640 min</w:t>
            </w:r>
          </w:p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G: Health Education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0 min/day, 2 days/ week, 48 weeks, moderate intensity, supervised or unsupervised group-based, tailoring nr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Global cognition; Executive action; Memory function; Speed/Attention  Physical fitness; Adherence</w:t>
            </w:r>
          </w:p>
        </w:tc>
      </w:tr>
      <w:tr w:rsidR="00F91612" w:rsidRPr="00F91612" w:rsidTr="00C63693"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van </w:t>
            </w:r>
            <w:proofErr w:type="spellStart"/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Uffelen</w:t>
            </w:r>
            <w:proofErr w:type="spellEnd"/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, 2007 </w:t>
            </w:r>
            <w:sdt>
              <w:sdtP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alias w:val="To edit, see citavi.com/edit"/>
                <w:tag w:val="CitaviPlaceholder#bbe54b0c-4291-42da-b99e-a132c1af49c2"/>
                <w:id w:val="1539469213"/>
                <w:placeholder>
                  <w:docPart w:val="B66EEBDEFE624C6B8413476D8B2DEFAC"/>
                </w:placeholder>
              </w:sdtPr>
              <w:sdtEndPr/>
              <w:sdtContent>
                <w:r w:rsidRPr="00F91612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  <w:fldChar w:fldCharType="begin"/>
                </w:r>
                <w:r w:rsidRPr="00F91612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xNjkyOTUxLWY3YjMtNGVlYS04NTRlLTU1NGIyNDYzNmNhMCIsIlJhbmdlTGVuZ3RoIjozLCJSZWZlcmVuY2VJZCI6IjA3N2ViOTM5LWQzYTQtNDE4Yi1hZGYzLTE4Y2U5OGViNzg5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OC4wMi4yMDA4IiwiRG9pIjoiMTAuMTEzNi9ianNtLjIwMDcuMDQ0NzM1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wLjExMzYvYmpzbS4yMDA3LjA0NDczNSIsIlVyaVN0cmluZyI6Imh0dHBzOi8vZG9pLm9yZy8xMC4xMTM2L2Jqc20uMjAwNy4wNDQ3MzU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pcmphbSBEaWVja2VsbWFubiIsIkNyZWF0ZWRPbiI6IjIwMjItMTEtMTlUMTM6MDE6MDMiLCJNb2RpZmllZEJ5IjoiX01pcmphbSBEaWVja2VsbWFubiIsIklkIjoiMDkzNTc0ZDYtYzI1MS00MGRhLWEzNjEtNGM2YTg4YjVjMjRlIiwiTW9kaWZpZWRPbiI6IjIwMjItMTEtMTlUMTM6MDE6MDM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ODMwODg4OCIsIlVyaVN0cmluZyI6Imh0dHA6Ly93d3cubmNiaS5ubG0ubmloLmdvdi9wdWJtZWQvMTgzMDg4ODg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}</w:instrText>
                </w:r>
                <w:r w:rsidRPr="00F91612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  <w:fldChar w:fldCharType="separate"/>
                </w:r>
                <w:r w:rsidRPr="00F91612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  <w:t>[36, 37]</w:t>
                </w:r>
                <w:r w:rsidRPr="00F91612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  <w:fldChar w:fldCharType="end"/>
                </w:r>
              </w:sdtContent>
            </w:sdt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The Netherlands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ommunity-based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Fully factorial design (2x2)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8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2 (56)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5 (3)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r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9 (1)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articipants were physically active (&gt;3 MET) an average of 39-44 min/d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G: Walking, 5760 min</w:t>
            </w:r>
          </w:p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G: low-intensity placebo activity program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0 min/day, 2 days/week, 48 weeks, moderate intensity, supervised group-based, individually tailored intensity</w:t>
            </w:r>
          </w:p>
        </w:tc>
        <w:tc>
          <w:tcPr>
            <w:tcW w:w="0" w:type="auto"/>
            <w:vAlign w:val="center"/>
          </w:tcPr>
          <w:p w:rsidR="00EB0EB5" w:rsidRPr="00F91612" w:rsidRDefault="00EB0EB5" w:rsidP="00EB0EB5">
            <w:pPr>
              <w:spacing w:before="120" w:after="240" w:line="27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91612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Global cognition; Executive action; Memory function; Speed/Attention; Adverse events; Adherence; Quality of life</w:t>
            </w:r>
          </w:p>
        </w:tc>
      </w:tr>
    </w:tbl>
    <w:p w:rsidR="00945BCD" w:rsidRPr="00F91612" w:rsidRDefault="00945BCD"/>
    <w:p w:rsidR="00F91612" w:rsidRPr="00F91612" w:rsidRDefault="00F91612"/>
    <w:sectPr w:rsidR="00F91612" w:rsidRPr="00F91612" w:rsidSect="00EB0EB5">
      <w:head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5242" w:rsidRDefault="00795242" w:rsidP="00EB0EB5">
      <w:pPr>
        <w:spacing w:after="0" w:line="240" w:lineRule="auto"/>
      </w:pPr>
      <w:r>
        <w:separator/>
      </w:r>
    </w:p>
  </w:endnote>
  <w:endnote w:type="continuationSeparator" w:id="0">
    <w:p w:rsidR="00795242" w:rsidRDefault="00795242" w:rsidP="00EB0E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5242" w:rsidRDefault="00795242" w:rsidP="00EB0EB5">
      <w:pPr>
        <w:spacing w:after="0" w:line="240" w:lineRule="auto"/>
      </w:pPr>
      <w:r>
        <w:separator/>
      </w:r>
    </w:p>
  </w:footnote>
  <w:footnote w:type="continuationSeparator" w:id="0">
    <w:p w:rsidR="00795242" w:rsidRDefault="00795242" w:rsidP="00EB0E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B0EB5" w:rsidRPr="00EB0EB5" w:rsidRDefault="00EB0EB5" w:rsidP="00EB0EB5">
    <w:pPr>
      <w:suppressLineNumbers/>
      <w:spacing w:before="120" w:after="240" w:line="276" w:lineRule="auto"/>
      <w:rPr>
        <w:rFonts w:ascii="Times New Roman" w:eastAsia="Calibri" w:hAnsi="Times New Roman" w:cs="Times New Roman"/>
        <w:b/>
        <w:sz w:val="24"/>
        <w:szCs w:val="24"/>
        <w:lang w:val="en-GB"/>
      </w:rPr>
    </w:pPr>
    <w:r>
      <w:rPr>
        <w:rFonts w:ascii="Times New Roman" w:eastAsia="Calibri" w:hAnsi="Times New Roman" w:cs="Times New Roman"/>
        <w:b/>
        <w:sz w:val="24"/>
        <w:szCs w:val="24"/>
        <w:lang w:val="en-GB"/>
      </w:rPr>
      <w:t xml:space="preserve">Supplementary </w:t>
    </w:r>
    <w:r w:rsidRPr="00EB0EB5">
      <w:rPr>
        <w:rFonts w:ascii="Times New Roman" w:eastAsia="Calibri" w:hAnsi="Times New Roman" w:cs="Times New Roman"/>
        <w:b/>
        <w:sz w:val="24"/>
        <w:szCs w:val="24"/>
        <w:lang w:val="en-GB"/>
      </w:rPr>
      <w:t xml:space="preserve">Table. Key characteristics of the included studies </w:t>
    </w:r>
  </w:p>
  <w:p w:rsidR="00EB0EB5" w:rsidRDefault="00EB0EB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EB5"/>
    <w:rsid w:val="005D2031"/>
    <w:rsid w:val="00795242"/>
    <w:rsid w:val="00945BCD"/>
    <w:rsid w:val="00EB0EB5"/>
    <w:rsid w:val="00F91612"/>
    <w:rsid w:val="00FE2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21276101-0CF8-4F09-802E-0D92208FB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39"/>
    <w:rsid w:val="00EB0EB5"/>
    <w:pPr>
      <w:spacing w:after="0" w:line="240" w:lineRule="auto"/>
    </w:pPr>
    <w:rPr>
      <w:rFonts w:ascii="Cambria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B0E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B0E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0EB5"/>
  </w:style>
  <w:style w:type="paragraph" w:styleId="Footer">
    <w:name w:val="footer"/>
    <w:basedOn w:val="Normal"/>
    <w:link w:val="FooterChar"/>
    <w:uiPriority w:val="99"/>
    <w:unhideWhenUsed/>
    <w:rsid w:val="00EB0E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0E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B66EEBDEFE624C6B8413476D8B2DEFA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42EA57B-0D3C-44AE-A62F-AD28A397B56B}"/>
      </w:docPartPr>
      <w:docPartBody>
        <w:p w:rsidR="00F20EAC" w:rsidRDefault="00D721E2" w:rsidP="00D721E2">
          <w:pPr>
            <w:pStyle w:val="B66EEBDEFE624C6B8413476D8B2DEFAC"/>
          </w:pPr>
          <w:r w:rsidRPr="009A1A23">
            <w:rPr>
              <w:rStyle w:val="Placehold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1E2"/>
    <w:rsid w:val="00BA6650"/>
    <w:rsid w:val="00D721E2"/>
    <w:rsid w:val="00F20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721E2"/>
    <w:rPr>
      <w:color w:val="808080"/>
    </w:rPr>
  </w:style>
  <w:style w:type="paragraph" w:customStyle="1" w:styleId="F083D4137D724C1AB96969E480047115">
    <w:name w:val="F083D4137D724C1AB96969E480047115"/>
    <w:rsid w:val="00D721E2"/>
  </w:style>
  <w:style w:type="paragraph" w:customStyle="1" w:styleId="B66EEBDEFE624C6B8413476D8B2DEFAC">
    <w:name w:val="B66EEBDEFE624C6B8413476D8B2DEFAC"/>
    <w:rsid w:val="00D721E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9660</Words>
  <Characters>169065</Characters>
  <Application>Microsoft Office Word</Application>
  <DocSecurity>0</DocSecurity>
  <Lines>1408</Lines>
  <Paragraphs>39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ckelmann, Mirjam</dc:creator>
  <cp:keywords/>
  <dc:description/>
  <cp:lastModifiedBy>Dhanalakshmi Vairavan</cp:lastModifiedBy>
  <cp:revision>3</cp:revision>
  <dcterms:created xsi:type="dcterms:W3CDTF">2023-09-09T15:40:00Z</dcterms:created>
  <dcterms:modified xsi:type="dcterms:W3CDTF">2023-10-12T10:24:00Z</dcterms:modified>
</cp:coreProperties>
</file>